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D26" w:rsidRPr="00F275D3" w:rsidRDefault="00A61BD5" w:rsidP="00A61BD5">
      <w:pPr>
        <w:rPr>
          <w:rFonts w:hint="eastAsia"/>
          <w:b/>
        </w:rPr>
      </w:pPr>
      <w:r w:rsidRPr="00F275D3">
        <w:rPr>
          <w:rFonts w:hint="eastAsia"/>
          <w:b/>
        </w:rPr>
        <w:t xml:space="preserve">S1 Table. Search strategy of this systematic review </w:t>
      </w:r>
      <w:r w:rsidRPr="00F275D3">
        <w:rPr>
          <w:b/>
        </w:rPr>
        <w:t>and</w:t>
      </w:r>
      <w:r w:rsidRPr="00F275D3">
        <w:rPr>
          <w:rFonts w:hint="eastAsia"/>
          <w:b/>
        </w:rPr>
        <w:t xml:space="preserve"> </w:t>
      </w:r>
      <w:r w:rsidRPr="00F275D3">
        <w:rPr>
          <w:b/>
        </w:rPr>
        <w:t>meta-anaysis</w:t>
      </w:r>
    </w:p>
    <w:tbl>
      <w:tblPr>
        <w:tblStyle w:val="a5"/>
        <w:tblW w:w="10343" w:type="dxa"/>
        <w:tblLook w:val="04A0" w:firstRow="1" w:lastRow="0" w:firstColumn="1" w:lastColumn="0" w:noHBand="0" w:noVBand="1"/>
      </w:tblPr>
      <w:tblGrid>
        <w:gridCol w:w="1555"/>
        <w:gridCol w:w="8788"/>
      </w:tblGrid>
      <w:tr w:rsidR="00A61BD5" w:rsidRPr="00A2108D" w:rsidTr="00164F7F">
        <w:tc>
          <w:tcPr>
            <w:tcW w:w="1555" w:type="dxa"/>
          </w:tcPr>
          <w:p w:rsidR="00A61BD5" w:rsidRPr="00A2108D" w:rsidRDefault="00164F7F" w:rsidP="00C55EA9">
            <w:pPr>
              <w:spacing w:line="480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Data source</w:t>
            </w:r>
          </w:p>
        </w:tc>
        <w:tc>
          <w:tcPr>
            <w:tcW w:w="8788" w:type="dxa"/>
          </w:tcPr>
          <w:p w:rsidR="00A61BD5" w:rsidRPr="00A2108D" w:rsidRDefault="00164F7F" w:rsidP="00C55EA9">
            <w:pPr>
              <w:spacing w:line="480" w:lineRule="auto"/>
              <w:jc w:val="center"/>
              <w:rPr>
                <w:szCs w:val="24"/>
              </w:rPr>
            </w:pPr>
            <w:bookmarkStart w:id="0" w:name="_GoBack"/>
            <w:bookmarkEnd w:id="0"/>
            <w:r>
              <w:rPr>
                <w:rFonts w:hint="eastAsia"/>
                <w:szCs w:val="24"/>
              </w:rPr>
              <w:t>Search strategy</w:t>
            </w:r>
          </w:p>
        </w:tc>
      </w:tr>
      <w:tr w:rsidR="00A61BD5" w:rsidRPr="00A2108D" w:rsidTr="00164F7F">
        <w:tc>
          <w:tcPr>
            <w:tcW w:w="1555" w:type="dxa"/>
          </w:tcPr>
          <w:p w:rsidR="00A61BD5" w:rsidRPr="00A2108D" w:rsidRDefault="00A61BD5" w:rsidP="00164F7F">
            <w:pPr>
              <w:spacing w:line="480" w:lineRule="auto"/>
              <w:jc w:val="center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Pubmed</w:t>
            </w:r>
          </w:p>
        </w:tc>
        <w:tc>
          <w:tcPr>
            <w:tcW w:w="8788" w:type="dxa"/>
          </w:tcPr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1  breast neoplasm [MeSH Terms]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2  breast cancer* [Text Word]) OR breast carcinoma [Text Word]) OR breast neoplasm* [Text Word]) OR breast tumor* [Text Word]) OR breast tumour* [Text Word])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3  breast cancer* OR breast carcinoma OR breast neoplasm* OR breast tumor* OR breast tumour*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4  ((#1) OR #2) OR #3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5  axillary reverse mapping [Text Word] OR lymphatic arm drainage [Text Word] OR axillary reverse lymphatic mapping [Text Word]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6  axillary reverse mapping [Title/Abstract] OR lymphatic arm drainage [Title/Abstract] OR reverse lymphatic mapping [Title/Abstract]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7  #5 OR #6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8  #7 AND #4</w:t>
            </w:r>
          </w:p>
          <w:p w:rsidR="00A61BD5" w:rsidRPr="00A2108D" w:rsidRDefault="00A61BD5" w:rsidP="00816C67">
            <w:pPr>
              <w:spacing w:line="480" w:lineRule="auto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#9  #8 AND English[Language]</w:t>
            </w:r>
          </w:p>
        </w:tc>
      </w:tr>
      <w:tr w:rsidR="00A61BD5" w:rsidRPr="00A2108D" w:rsidTr="00164F7F">
        <w:tc>
          <w:tcPr>
            <w:tcW w:w="1555" w:type="dxa"/>
          </w:tcPr>
          <w:p w:rsidR="00A61BD5" w:rsidRPr="00A2108D" w:rsidRDefault="00A61BD5" w:rsidP="00164F7F">
            <w:pPr>
              <w:spacing w:line="480" w:lineRule="auto"/>
              <w:jc w:val="center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Embase</w:t>
            </w:r>
          </w:p>
        </w:tc>
        <w:tc>
          <w:tcPr>
            <w:tcW w:w="8788" w:type="dxa"/>
          </w:tcPr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1  'breast cancer'/exp OR 'breast cancer'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2  breast:ab,ti OR mammary:ab,ti OR mammaries:ab,ti AND (cancer*:ab,ti OR tumour*:ab,ti OR tumor*:ab,ti OR neoplasm*:ab,ti OR metastas*:ab,ti OR carcinoma*:ab,ti)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3  #1 OR #2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4  'axillary reverse mapping'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5  'lymphatic arm drainage'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6  'reverse lymphatic mapping'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lastRenderedPageBreak/>
              <w:t>#7  #4 OR #5 OR #6</w:t>
            </w:r>
          </w:p>
          <w:p w:rsidR="00A61BD5" w:rsidRPr="00A2108D" w:rsidRDefault="00A61BD5" w:rsidP="00816C67">
            <w:pPr>
              <w:spacing w:line="480" w:lineRule="auto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#8  #2 AND #7 AND [humans]/lim AND [english]/lim AND ([article]/lim OR [article in press]/lim OR [editorial]/lim OR [erratum]/lim OR [letter]/lim OR [note]/lim OR [review]/lim OR [short survey]/lim)</w:t>
            </w:r>
          </w:p>
        </w:tc>
      </w:tr>
      <w:tr w:rsidR="00A61BD5" w:rsidRPr="00A2108D" w:rsidTr="00164F7F">
        <w:tc>
          <w:tcPr>
            <w:tcW w:w="1555" w:type="dxa"/>
          </w:tcPr>
          <w:p w:rsidR="00A61BD5" w:rsidRPr="00A2108D" w:rsidRDefault="00A61BD5" w:rsidP="00164F7F">
            <w:pPr>
              <w:spacing w:line="480" w:lineRule="auto"/>
              <w:jc w:val="center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lastRenderedPageBreak/>
              <w:t>Cochrane Library</w:t>
            </w:r>
          </w:p>
        </w:tc>
        <w:tc>
          <w:tcPr>
            <w:tcW w:w="8788" w:type="dxa"/>
          </w:tcPr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1“breast cancer*” OR “breast carcinoma” OR “breast neoplasm*” OR “breast tumor*” OR “breast tumour*”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2 "axillary reverse mapping" OR "lymphatic arm drainage" OR "reverse lymphatic mapping"</w:t>
            </w:r>
          </w:p>
          <w:p w:rsidR="00A61BD5" w:rsidRPr="00A2108D" w:rsidRDefault="00A61BD5" w:rsidP="00816C67">
            <w:pPr>
              <w:spacing w:line="480" w:lineRule="auto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#3 #1 AND #2</w:t>
            </w:r>
          </w:p>
        </w:tc>
      </w:tr>
      <w:tr w:rsidR="00A61BD5" w:rsidRPr="00A2108D" w:rsidTr="00164F7F">
        <w:tc>
          <w:tcPr>
            <w:tcW w:w="1555" w:type="dxa"/>
          </w:tcPr>
          <w:p w:rsidR="00A61BD5" w:rsidRPr="00A2108D" w:rsidRDefault="00A61BD5" w:rsidP="00164F7F">
            <w:pPr>
              <w:spacing w:line="480" w:lineRule="auto"/>
              <w:jc w:val="center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Web of Science</w:t>
            </w:r>
          </w:p>
        </w:tc>
        <w:tc>
          <w:tcPr>
            <w:tcW w:w="8788" w:type="dxa"/>
          </w:tcPr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1 TS=("breast cancer*")  OR  TS=("breast carcinoma")  OR  TS=("breast neoplasm*")  OR  TS=("breast tumor*")  OR  TS=("breast tumour*")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2 TS=("axillary reverse mapping") OR TS=("lymphatic arm drainage") OR TS=("axillary reverse lymphatic mapping")</w:t>
            </w:r>
          </w:p>
          <w:p w:rsidR="00A61BD5" w:rsidRPr="00A2108D" w:rsidRDefault="00A61BD5" w:rsidP="00816C67">
            <w:pPr>
              <w:spacing w:line="480" w:lineRule="auto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#3 #1 AND #2</w:t>
            </w:r>
          </w:p>
        </w:tc>
      </w:tr>
      <w:tr w:rsidR="00A61BD5" w:rsidRPr="00A2108D" w:rsidTr="00164F7F">
        <w:tc>
          <w:tcPr>
            <w:tcW w:w="1555" w:type="dxa"/>
          </w:tcPr>
          <w:p w:rsidR="00A61BD5" w:rsidRPr="00A2108D" w:rsidRDefault="00A61BD5" w:rsidP="00164F7F">
            <w:pPr>
              <w:spacing w:line="480" w:lineRule="auto"/>
              <w:jc w:val="center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>Scopus</w:t>
            </w:r>
          </w:p>
        </w:tc>
        <w:tc>
          <w:tcPr>
            <w:tcW w:w="8788" w:type="dxa"/>
          </w:tcPr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1 TITLE-ABS-KEY ("breast cancer*"  OR  "breast carcinoma"  OR  "breast neoplasm*"  OR  "breast tumor*"  OR  "breast tumour*")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2 TITLE-ABS-KEY ("axillary reverse mapping"  OR  "lymphatic arm drainage"  OR  "reverse lymphatic mapping")</w:t>
            </w:r>
          </w:p>
          <w:p w:rsidR="00A61BD5" w:rsidRPr="00A2108D" w:rsidRDefault="00A61BD5" w:rsidP="00816C67">
            <w:pPr>
              <w:spacing w:line="480" w:lineRule="auto"/>
              <w:rPr>
                <w:szCs w:val="24"/>
              </w:rPr>
            </w:pPr>
            <w:r w:rsidRPr="00A2108D">
              <w:rPr>
                <w:szCs w:val="24"/>
              </w:rPr>
              <w:t>#3 ( TITLE-ABS-KEY ("breast cancer*"  OR  "breast carcinoma"  OR  "breast neoplasm*"  OR  "breast tumor*"  OR  "breast tumour*") )  AND  ( TITLE-ABS-KEY ("axillary reverse mapping"  OR  "lymphatic arm drainage"  OR  "reverse lymphatic mapping") )</w:t>
            </w:r>
          </w:p>
          <w:p w:rsidR="00A61BD5" w:rsidRPr="00A2108D" w:rsidRDefault="00A61BD5" w:rsidP="00816C67">
            <w:pPr>
              <w:spacing w:line="480" w:lineRule="auto"/>
              <w:rPr>
                <w:rFonts w:hint="eastAsia"/>
                <w:szCs w:val="24"/>
              </w:rPr>
            </w:pPr>
            <w:r w:rsidRPr="00A2108D">
              <w:rPr>
                <w:szCs w:val="24"/>
              </w:rPr>
              <w:t xml:space="preserve">#4 ( TITLE-ABS-KEY ("breast cancer*"  OR  "breast carcinoma"  OR  "breast </w:t>
            </w:r>
            <w:r w:rsidRPr="00A2108D">
              <w:rPr>
                <w:szCs w:val="24"/>
              </w:rPr>
              <w:lastRenderedPageBreak/>
              <w:t>neoplasm*"  OR  "breast tumor*"  OR  "breast tumour*") )  AND  ( TITLE-ABS-KEY ("axillary reverse mapping"  OR  "lymphatic arm drainage"  OR  "reverse lymphatic mapping") )  AND  LANGUAGE (english )</w:t>
            </w:r>
          </w:p>
        </w:tc>
      </w:tr>
    </w:tbl>
    <w:p w:rsidR="00A61BD5" w:rsidRPr="00A2108D" w:rsidRDefault="00A61BD5" w:rsidP="00A61BD5">
      <w:pPr>
        <w:widowControl/>
        <w:jc w:val="left"/>
        <w:rPr>
          <w:szCs w:val="24"/>
        </w:rPr>
      </w:pPr>
    </w:p>
    <w:p w:rsidR="00A61BD5" w:rsidRPr="00A61BD5" w:rsidRDefault="00A61BD5" w:rsidP="00A61BD5"/>
    <w:sectPr w:rsidR="00A61BD5" w:rsidRPr="00A61BD5" w:rsidSect="00352A0B">
      <w:pgSz w:w="11906" w:h="16838"/>
      <w:pgMar w:top="851" w:right="1106" w:bottom="851" w:left="107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4D9" w:rsidRDefault="00ED74D9" w:rsidP="00606735">
      <w:r>
        <w:separator/>
      </w:r>
    </w:p>
  </w:endnote>
  <w:endnote w:type="continuationSeparator" w:id="0">
    <w:p w:rsidR="00ED74D9" w:rsidRDefault="00ED74D9" w:rsidP="00606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4D9" w:rsidRDefault="00ED74D9" w:rsidP="00606735">
      <w:r>
        <w:separator/>
      </w:r>
    </w:p>
  </w:footnote>
  <w:footnote w:type="continuationSeparator" w:id="0">
    <w:p w:rsidR="00ED74D9" w:rsidRDefault="00ED74D9" w:rsidP="006067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E73"/>
    <w:rsid w:val="000261B9"/>
    <w:rsid w:val="00075506"/>
    <w:rsid w:val="000A5A22"/>
    <w:rsid w:val="000D6E5E"/>
    <w:rsid w:val="001132E3"/>
    <w:rsid w:val="00161884"/>
    <w:rsid w:val="00164F7F"/>
    <w:rsid w:val="00236836"/>
    <w:rsid w:val="002B5C6B"/>
    <w:rsid w:val="002C2959"/>
    <w:rsid w:val="00301644"/>
    <w:rsid w:val="00352A0B"/>
    <w:rsid w:val="00361642"/>
    <w:rsid w:val="0038165F"/>
    <w:rsid w:val="003E3A91"/>
    <w:rsid w:val="00407DA7"/>
    <w:rsid w:val="00416008"/>
    <w:rsid w:val="004605E5"/>
    <w:rsid w:val="00477A5B"/>
    <w:rsid w:val="00482293"/>
    <w:rsid w:val="004A4ECF"/>
    <w:rsid w:val="004B2A96"/>
    <w:rsid w:val="004F7403"/>
    <w:rsid w:val="00517465"/>
    <w:rsid w:val="005201D6"/>
    <w:rsid w:val="005219D4"/>
    <w:rsid w:val="00540684"/>
    <w:rsid w:val="00550D8F"/>
    <w:rsid w:val="00562DE8"/>
    <w:rsid w:val="005A1C9D"/>
    <w:rsid w:val="005F695D"/>
    <w:rsid w:val="00606735"/>
    <w:rsid w:val="006459E6"/>
    <w:rsid w:val="00656F29"/>
    <w:rsid w:val="00712997"/>
    <w:rsid w:val="00730953"/>
    <w:rsid w:val="00741245"/>
    <w:rsid w:val="00765AC3"/>
    <w:rsid w:val="007E0943"/>
    <w:rsid w:val="008267DF"/>
    <w:rsid w:val="008354C9"/>
    <w:rsid w:val="00836AC4"/>
    <w:rsid w:val="0085508C"/>
    <w:rsid w:val="00886B0F"/>
    <w:rsid w:val="0088758D"/>
    <w:rsid w:val="008C1065"/>
    <w:rsid w:val="008E4DE5"/>
    <w:rsid w:val="00915780"/>
    <w:rsid w:val="00941BA1"/>
    <w:rsid w:val="00954FA5"/>
    <w:rsid w:val="00981230"/>
    <w:rsid w:val="009906EA"/>
    <w:rsid w:val="009A275B"/>
    <w:rsid w:val="009B4408"/>
    <w:rsid w:val="009E1C96"/>
    <w:rsid w:val="00A2108D"/>
    <w:rsid w:val="00A61BD5"/>
    <w:rsid w:val="00A7523D"/>
    <w:rsid w:val="00AC4AE3"/>
    <w:rsid w:val="00AD35C2"/>
    <w:rsid w:val="00AD5F2E"/>
    <w:rsid w:val="00B11726"/>
    <w:rsid w:val="00B85D6F"/>
    <w:rsid w:val="00B92829"/>
    <w:rsid w:val="00B96D43"/>
    <w:rsid w:val="00BA1362"/>
    <w:rsid w:val="00BC3C9A"/>
    <w:rsid w:val="00BE570F"/>
    <w:rsid w:val="00C05ABC"/>
    <w:rsid w:val="00C06071"/>
    <w:rsid w:val="00C21573"/>
    <w:rsid w:val="00C36D26"/>
    <w:rsid w:val="00C42F16"/>
    <w:rsid w:val="00C55EA9"/>
    <w:rsid w:val="00C6537E"/>
    <w:rsid w:val="00C8099D"/>
    <w:rsid w:val="00C8349C"/>
    <w:rsid w:val="00CB0D21"/>
    <w:rsid w:val="00D27F44"/>
    <w:rsid w:val="00D42C97"/>
    <w:rsid w:val="00D85C06"/>
    <w:rsid w:val="00DC46C7"/>
    <w:rsid w:val="00DE7920"/>
    <w:rsid w:val="00DF262A"/>
    <w:rsid w:val="00E01D6D"/>
    <w:rsid w:val="00E17C94"/>
    <w:rsid w:val="00E5454D"/>
    <w:rsid w:val="00E87E73"/>
    <w:rsid w:val="00EB0694"/>
    <w:rsid w:val="00ED4E8A"/>
    <w:rsid w:val="00ED74D9"/>
    <w:rsid w:val="00EE1C3D"/>
    <w:rsid w:val="00EE1D44"/>
    <w:rsid w:val="00F275D3"/>
    <w:rsid w:val="00F55628"/>
    <w:rsid w:val="00F65AED"/>
    <w:rsid w:val="00F7750B"/>
    <w:rsid w:val="00F86F6A"/>
    <w:rsid w:val="00F9386C"/>
    <w:rsid w:val="00F9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3EAA26-1DD0-410C-8461-FCB8C851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color w:val="333333"/>
        <w:kern w:val="2"/>
        <w:sz w:val="24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67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Char">
    <w:name w:val="页眉 Char"/>
    <w:basedOn w:val="a0"/>
    <w:link w:val="a3"/>
    <w:uiPriority w:val="99"/>
    <w:rsid w:val="00606735"/>
    <w:rPr>
      <w:sz w:val="18"/>
    </w:rPr>
  </w:style>
  <w:style w:type="paragraph" w:styleId="a4">
    <w:name w:val="footer"/>
    <w:basedOn w:val="a"/>
    <w:link w:val="Char0"/>
    <w:uiPriority w:val="99"/>
    <w:unhideWhenUsed/>
    <w:rsid w:val="0060673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Char0">
    <w:name w:val="页脚 Char"/>
    <w:basedOn w:val="a0"/>
    <w:link w:val="a4"/>
    <w:uiPriority w:val="99"/>
    <w:rsid w:val="00606735"/>
    <w:rPr>
      <w:sz w:val="18"/>
    </w:rPr>
  </w:style>
  <w:style w:type="table" w:styleId="a5">
    <w:name w:val="Table Grid"/>
    <w:basedOn w:val="a1"/>
    <w:uiPriority w:val="39"/>
    <w:rsid w:val="00A21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2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16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38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38639">
                  <w:marLeft w:val="1"/>
                  <w:marRight w:val="1"/>
                  <w:marTop w:val="9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32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631704">
                          <w:marLeft w:val="255"/>
                          <w:marRight w:val="0"/>
                          <w:marTop w:val="540"/>
                          <w:marBottom w:val="120"/>
                          <w:divBdr>
                            <w:top w:val="single" w:sz="6" w:space="0" w:color="FCFCFC"/>
                            <w:left w:val="single" w:sz="6" w:space="0" w:color="FCFCFC"/>
                            <w:bottom w:val="single" w:sz="6" w:space="0" w:color="FCFCFC"/>
                            <w:right w:val="single" w:sz="6" w:space="0" w:color="FCFCFC"/>
                          </w:divBdr>
                          <w:divsChild>
                            <w:div w:id="1193954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636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462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7278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9603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4729557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7974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978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9513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8192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7118262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16532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703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7222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6786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8177459">
                                          <w:marLeft w:val="0"/>
                                          <w:marRight w:val="0"/>
                                          <w:marTop w:val="9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11721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71023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11535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87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7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19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8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7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90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91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404380">
                                      <w:marLeft w:val="0"/>
                                      <w:marRight w:val="0"/>
                                      <w:marTop w:val="0"/>
                                      <w:marBottom w:val="3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1305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26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27531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64114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79232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25514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5985658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6076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82960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19143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4426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44464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807029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74230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7796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15096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4826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7760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01909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35828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0904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85889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98919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35029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7596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238420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89221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1716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41467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584816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6927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37289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50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7157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5933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637422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569760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39526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9568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854877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625311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6128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957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86620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7561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3721218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223218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80898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908110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693707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91478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564205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53546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289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38063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65447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2338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81421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688018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300331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48372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9554118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42422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75294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16673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71168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562694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25104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63013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968194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7206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2531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16817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8743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99246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166250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0061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90236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667701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477677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3844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804861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6212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033537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70296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176060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050857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39965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984291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3347947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858684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726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09558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8984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271596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735586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1152463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150635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43768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6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651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698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41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845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862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8247617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3187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87897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8006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3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3</cp:revision>
  <dcterms:created xsi:type="dcterms:W3CDTF">2015-09-23T15:32:00Z</dcterms:created>
  <dcterms:modified xsi:type="dcterms:W3CDTF">2015-09-30T14:03:00Z</dcterms:modified>
</cp:coreProperties>
</file>